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BCBAE" w14:textId="6E0898DA" w:rsidR="002D6505" w:rsidRPr="00EE79B4" w:rsidRDefault="005132D7" w:rsidP="002D6505">
      <w:r>
        <w:rPr>
          <w:rFonts w:ascii="Calibri" w:eastAsia="Calibri" w:hAnsi="Calibri" w:cs="Calibri"/>
          <w:b/>
          <w:bCs/>
          <w:color w:val="000000"/>
          <w:sz w:val="22"/>
          <w:szCs w:val="22"/>
          <w:lang w:eastAsia="en-GB"/>
        </w:rPr>
        <w:t xml:space="preserve">Supplementary </w:t>
      </w:r>
      <w:r w:rsidR="002D6505">
        <w:rPr>
          <w:rFonts w:ascii="Calibri" w:eastAsia="Calibri" w:hAnsi="Calibri" w:cs="Calibri"/>
          <w:b/>
          <w:bCs/>
          <w:color w:val="000000"/>
          <w:sz w:val="22"/>
          <w:szCs w:val="22"/>
          <w:lang w:eastAsia="en-GB"/>
        </w:rPr>
        <w:t xml:space="preserve">Table 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  <w:lang w:eastAsia="en-GB"/>
        </w:rPr>
        <w:t>1</w:t>
      </w:r>
      <w:r w:rsidR="002D6505">
        <w:rPr>
          <w:rFonts w:ascii="Calibri" w:eastAsia="Calibri" w:hAnsi="Calibri" w:cs="Calibri"/>
          <w:b/>
          <w:bCs/>
          <w:color w:val="000000"/>
          <w:sz w:val="22"/>
          <w:szCs w:val="22"/>
          <w:lang w:eastAsia="en-GB"/>
        </w:rPr>
        <w:t xml:space="preserve">: </w:t>
      </w:r>
      <w:r w:rsidR="002D6505">
        <w:rPr>
          <w:rFonts w:ascii="Calibri" w:eastAsia="Calibri" w:hAnsi="Calibri" w:cs="Calibri"/>
          <w:color w:val="000000"/>
          <w:sz w:val="22"/>
          <w:szCs w:val="22"/>
          <w:lang w:eastAsia="en-GB"/>
        </w:rPr>
        <w:t xml:space="preserve">Summary of </w:t>
      </w:r>
      <w:proofErr w:type="spellStart"/>
      <w:r w:rsidR="002D6505">
        <w:rPr>
          <w:rFonts w:ascii="Calibri" w:eastAsia="Calibri" w:hAnsi="Calibri" w:cs="Calibri"/>
          <w:color w:val="000000"/>
          <w:sz w:val="22"/>
          <w:szCs w:val="22"/>
          <w:lang w:eastAsia="en-GB"/>
        </w:rPr>
        <w:t>DiSCO</w:t>
      </w:r>
      <w:proofErr w:type="spellEnd"/>
      <w:r w:rsidR="002D6505">
        <w:rPr>
          <w:rFonts w:ascii="Calibri" w:eastAsia="Calibri" w:hAnsi="Calibri" w:cs="Calibri"/>
          <w:color w:val="000000"/>
          <w:sz w:val="22"/>
          <w:szCs w:val="22"/>
          <w:lang w:eastAsia="en-GB"/>
        </w:rPr>
        <w:t xml:space="preserve"> Delphi results through Rounds 1 and 2 and the Consensus days.</w:t>
      </w:r>
    </w:p>
    <w:p w14:paraId="79338475" w14:textId="7171CE5D" w:rsidR="00A93D56" w:rsidRDefault="00A93D56" w:rsidP="005445C4">
      <w:pPr>
        <w:rPr>
          <w:rFonts w:ascii="Calibri" w:eastAsia="Calibri" w:hAnsi="Calibri" w:cs="Calibri"/>
          <w:b/>
          <w:bCs/>
          <w:color w:val="000000"/>
          <w:sz w:val="22"/>
          <w:szCs w:val="22"/>
          <w:lang w:eastAsia="en-GB"/>
        </w:rPr>
      </w:pPr>
    </w:p>
    <w:tbl>
      <w:tblPr>
        <w:tblW w:w="10202" w:type="dxa"/>
        <w:tblInd w:w="-1" w:type="dxa"/>
        <w:tblLayout w:type="fixed"/>
        <w:tblLook w:val="0400" w:firstRow="0" w:lastRow="0" w:firstColumn="0" w:lastColumn="0" w:noHBand="0" w:noVBand="1"/>
      </w:tblPr>
      <w:tblGrid>
        <w:gridCol w:w="1697"/>
        <w:gridCol w:w="1134"/>
        <w:gridCol w:w="2694"/>
        <w:gridCol w:w="425"/>
        <w:gridCol w:w="850"/>
        <w:gridCol w:w="851"/>
        <w:gridCol w:w="850"/>
        <w:gridCol w:w="1701"/>
      </w:tblGrid>
      <w:tr w:rsidR="00FD1189" w:rsidRPr="00FD1189" w14:paraId="48CF2EC0" w14:textId="77777777" w:rsidTr="00A2257D">
        <w:trPr>
          <w:trHeight w:val="480"/>
          <w:tblHeader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BEBE4D6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3B6D03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>Subdoma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75EAC2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>ITE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5FFAD7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>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CAE586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 xml:space="preserve">Delphi R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782BE8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>Delphi R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DD47A7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>Consensus mee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B6BFCD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b/>
                <w:color w:val="000000"/>
                <w:sz w:val="12"/>
                <w:szCs w:val="12"/>
              </w:rPr>
              <w:t>Final key standards and core outcomes</w:t>
            </w:r>
          </w:p>
        </w:tc>
      </w:tr>
      <w:tr w:rsidR="00FD1189" w:rsidRPr="00FD1189" w14:paraId="4406D255" w14:textId="77777777" w:rsidTr="00A2257D">
        <w:trPr>
          <w:trHeight w:val="300"/>
        </w:trPr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15E81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mponents of Preha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D3642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5746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Exercise/ physical </w:t>
            </w:r>
            <w:r w:rsidRPr="00FD1189">
              <w:rPr>
                <w:rFonts w:ascii="Calibri" w:eastAsia="Calibri" w:hAnsi="Calibri" w:cs="Calibri"/>
                <w:sz w:val="12"/>
                <w:szCs w:val="12"/>
              </w:rPr>
              <w:t>activity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027A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93F0CE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2DE2FA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0D7666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27F2DA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Exercise</w:t>
            </w:r>
          </w:p>
        </w:tc>
      </w:tr>
      <w:tr w:rsidR="00FD1189" w:rsidRPr="00FD1189" w14:paraId="70BFECF2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FDF7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EBE6B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ECD3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utri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130BC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6B67FB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24E8DC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AA3217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F48390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Nutrition</w:t>
            </w:r>
          </w:p>
        </w:tc>
      </w:tr>
      <w:tr w:rsidR="00FD1189" w:rsidRPr="00FD1189" w14:paraId="20764A9F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1FD5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90F58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73C3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sychological</w:t>
            </w:r>
            <w:r w:rsidRPr="00FD1189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uppo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3DE87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50BF8F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75A1BF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6F02B4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6B8F40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sychological (emotional) support</w:t>
            </w:r>
          </w:p>
        </w:tc>
      </w:tr>
      <w:tr w:rsidR="00FD1189" w:rsidRPr="00FD1189" w14:paraId="09658152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9715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D8CD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1E31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mprehensive geriatric assessment (for older; frail patients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2878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9F5540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3A472D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6D5AE9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4E96C73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omprehensive geriatric assessment (for older; frail patients)</w:t>
            </w:r>
          </w:p>
        </w:tc>
      </w:tr>
      <w:tr w:rsidR="00FD1189" w:rsidRPr="00FD1189" w14:paraId="49AC0256" w14:textId="77777777" w:rsidTr="00A2257D">
        <w:trPr>
          <w:trHeight w:val="300"/>
        </w:trPr>
        <w:tc>
          <w:tcPr>
            <w:tcW w:w="16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161ECF54" w14:textId="77777777" w:rsidR="00FD1189" w:rsidRPr="00FD1189" w:rsidRDefault="00FD1189" w:rsidP="00FD1189">
            <w:pPr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04874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C5BC3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D2E15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1B085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41BCD9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6EE71A9" w14:textId="77777777" w:rsidTr="00A2257D">
        <w:trPr>
          <w:trHeight w:val="480"/>
        </w:trPr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E27235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etting for Preha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445AB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8AA7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n secondary care (the hospital)</w:t>
            </w:r>
            <w:r w:rsidRPr="00FD1189">
              <w:rPr>
                <w:b/>
                <w:bCs/>
                <w:noProof/>
                <w:sz w:val="12"/>
                <w:szCs w:val="12"/>
              </w:rPr>
              <w:t xml:space="preserve"> 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9099D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36A4AD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FC6A28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255EF5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5CB650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Multi-centre</w:t>
            </w:r>
          </w:p>
        </w:tc>
      </w:tr>
      <w:tr w:rsidR="00FD1189" w:rsidRPr="00FD1189" w14:paraId="7A0867EA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8B573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9E4F6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9A5A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n primary care (the GP's practice)</w:t>
            </w:r>
            <w:r w:rsidRPr="00FD1189">
              <w:rPr>
                <w:b/>
                <w:bCs/>
                <w:noProof/>
                <w:sz w:val="12"/>
                <w:szCs w:val="12"/>
              </w:rPr>
              <w:t xml:space="preserve"> 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357D3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512917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464135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E46F3E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306E19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4C35AC5A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877FF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44AEE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F67FA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In the community; for </w:t>
            </w:r>
            <w:proofErr w:type="gramStart"/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xample</w:t>
            </w:r>
            <w:proofErr w:type="gramEnd"/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at a local gym or community centre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ECB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7160D18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2A52638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35C23E3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7D89E1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2468FC88" w14:textId="77777777" w:rsidTr="00A2257D">
        <w:trPr>
          <w:trHeight w:val="300"/>
        </w:trPr>
        <w:tc>
          <w:tcPr>
            <w:tcW w:w="102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221C400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4EB713E3" w14:textId="77777777" w:rsidTr="00A2257D">
        <w:trPr>
          <w:trHeight w:val="480"/>
        </w:trPr>
        <w:tc>
          <w:tcPr>
            <w:tcW w:w="169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ACC0A6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Exercise/ </w:t>
            </w:r>
            <w:r w:rsidRPr="00FD1189">
              <w:rPr>
                <w:rFonts w:ascii="Calibri" w:eastAsia="Calibri" w:hAnsi="Calibri" w:cs="Calibri"/>
                <w:sz w:val="12"/>
                <w:szCs w:val="12"/>
              </w:rPr>
              <w:t>Physical</w:t>
            </w: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Activity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798F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319F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ace-to face exercise supervision and advice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E7C5F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3A3580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C7595C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600EAB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3C38162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hoice of face to face or remote</w:t>
            </w:r>
          </w:p>
        </w:tc>
      </w:tr>
      <w:tr w:rsidR="00FD1189" w:rsidRPr="00FD1189" w14:paraId="50E92B60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82C20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998B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3D9E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mote exercise supervision and advice (e.g. by telephone or video-call)</w:t>
            </w:r>
            <w:r w:rsidRPr="00FD1189">
              <w:rPr>
                <w:b/>
                <w:bCs/>
                <w:noProof/>
                <w:sz w:val="12"/>
                <w:szCs w:val="12"/>
              </w:rPr>
              <w:t xml:space="preserve"> 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C3D3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594C12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6C2665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ADCA61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5DDBB63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051779F0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31D6D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BF58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roup siz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847A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ne-to-one exercise supervision and advi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4220F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FF8A11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049C48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904632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85CA44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hoice of one-to-one or group</w:t>
            </w:r>
          </w:p>
        </w:tc>
      </w:tr>
      <w:tr w:rsidR="00FD1189" w:rsidRPr="00FD1189" w14:paraId="608F9692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AD918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3C6D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13E1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roup exercise supervision and advice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17D37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D1877A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EB2884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222BA0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94754D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7B7F646D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905BA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8A56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ersonalis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E3FF4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 personalised exercise programme specifically tailored to the individu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383DD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0A8746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6985BE4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AE25CA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90838F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 personalised exercise programme specifically tailored to the individual</w:t>
            </w:r>
          </w:p>
        </w:tc>
      </w:tr>
      <w:tr w:rsidR="00FD1189" w:rsidRPr="00FD1189" w14:paraId="07B7D78A" w14:textId="77777777" w:rsidTr="00A2257D">
        <w:trPr>
          <w:trHeight w:val="72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CA8F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B509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EAB0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 standardised exercise programme designed for prehab but not specifically tailored to each individual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B4428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A68E8D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5B8877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331F60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EB7AEC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BC30BC4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D4902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B7C9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784D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eneral exercise advice not specifically designed for preha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0F4F9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16C615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5E0180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105DBC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8CDD72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E48845A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744E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C396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3D1B4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xercise that becomes progressively hard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0CEB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756302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081DF1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1588C0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D0119D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0D06939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A3C3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5342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E366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High intensity/interval train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99C16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59E01F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9BDF6E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7B6197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FFCD04F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717E49CD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6199B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3759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3402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nduran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51F72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382A5B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61B8F6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A59584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09C914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7C3BF1D3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224B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7B2B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0B4D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ulmonary physiotherapy exercis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A7183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F59BE7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0ECC11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5B7478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33FA8CF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193C72F1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B929A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0E62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96BB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unctional activity train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76ECC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166743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2847D3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FC401F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D8C44E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Functional activity training</w:t>
            </w:r>
          </w:p>
        </w:tc>
      </w:tr>
      <w:tr w:rsidR="00FD1189" w:rsidRPr="00FD1189" w14:paraId="30F9AE1E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12484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C165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14705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ardiovascular /aerobic exerci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2E4EA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58B38B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90C00E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C8C574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EFCBD5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ardiovascular /aerobic exercise</w:t>
            </w:r>
          </w:p>
        </w:tc>
      </w:tr>
      <w:tr w:rsidR="00FD1189" w:rsidRPr="00FD1189" w14:paraId="6BAA1E4D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998F1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419B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A39C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sistance/weight train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F81E2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8AA80B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01984B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E0520D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5C9D98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128ED133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59542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E307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6060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tretching/flexibility exerci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72B26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433148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66A7433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9CAED4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8FE65A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48037D40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FC4BF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B5D0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BEF7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exercise programme should last up to 2 weeks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8F7F7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A1A48D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D68E13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B9563B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D1EF75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77018BBB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E8E66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AE0D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F9A0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exercise programme should last 2-4 week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F3D74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B9794F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513B9CF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7011DD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0E1F1B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The exercise programme should last 2-4 weeks</w:t>
            </w:r>
          </w:p>
        </w:tc>
      </w:tr>
      <w:tr w:rsidR="00FD1189" w:rsidRPr="00FD1189" w14:paraId="0DAC2B75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5A77E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5A3D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A61C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exercise programme should last 4-6 week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66C8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B5F6C3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36C636C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D30DCE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697EEA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DF798A3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0BDB5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B003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3DC6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exercise programme should be in excess of 6 weeks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2B8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6621478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25C231C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25FC856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39749D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7A126295" w14:textId="77777777" w:rsidTr="00A2257D">
        <w:trPr>
          <w:trHeight w:val="300"/>
        </w:trPr>
        <w:tc>
          <w:tcPr>
            <w:tcW w:w="16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EA78A84" w14:textId="77777777" w:rsidR="00FD1189" w:rsidRPr="00FD1189" w:rsidRDefault="00FD1189" w:rsidP="00FD1189">
            <w:pPr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79D9F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9ABEE2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6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3DB95E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3AA23F9" w14:textId="77777777" w:rsidTr="00A2257D">
        <w:trPr>
          <w:trHeight w:val="480"/>
        </w:trPr>
        <w:tc>
          <w:tcPr>
            <w:tcW w:w="1697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5CD9A7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utri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6A85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424A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ace-to face nutritional advi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3F3D3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91B338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3949AC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701E0B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2E1696F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hoice of face to face or remote</w:t>
            </w:r>
          </w:p>
        </w:tc>
      </w:tr>
      <w:tr w:rsidR="00FD1189" w:rsidRPr="00FD1189" w14:paraId="3E5F1236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32E1A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851A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09F0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mote nutritional advice (e.g. by telephone or video-call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50931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428069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E91A6E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4BC897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FF17D4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6D3EB9FC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4A752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D940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roup siz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51DE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ne-to-one nutritional advi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79BBD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928813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1F2382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46219B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280AB7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One-to-one nutritional advice</w:t>
            </w:r>
          </w:p>
        </w:tc>
      </w:tr>
      <w:tr w:rsidR="00FD1189" w:rsidRPr="00FD1189" w14:paraId="1A3C3E44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71FCD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EC87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D1B5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roup nutritional advice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EF264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D9C892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9464D5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9DC3"/>
            <w:vAlign w:val="center"/>
          </w:tcPr>
          <w:p w14:paraId="1912216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5A5A5" w:themeFill="accent3"/>
            <w:vAlign w:val="center"/>
          </w:tcPr>
          <w:p w14:paraId="67975C2E" w14:textId="77777777" w:rsidR="00FD1189" w:rsidRPr="00FD1189" w:rsidRDefault="00FD1189" w:rsidP="00FD1189">
            <w:pPr>
              <w:shd w:val="clear" w:color="auto" w:fill="A5A5A5" w:themeFill="accent3"/>
              <w:rPr>
                <w:rFonts w:ascii="Calibri" w:eastAsia="Calibri" w:hAnsi="Calibri" w:cs="Calibri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 </w:t>
            </w:r>
          </w:p>
          <w:p w14:paraId="34B837A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27626DD2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2D717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60BD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ersonalis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1006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 personalised nutritional advice programme specifically tailored to the individu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D8A22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ED21B0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2D64638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F4A95B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B5E9AB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 personalised nutritional advice programme specifically tailored to the individual</w:t>
            </w:r>
          </w:p>
        </w:tc>
      </w:tr>
      <w:tr w:rsidR="00FD1189" w:rsidRPr="00FD1189" w14:paraId="0CCB5109" w14:textId="77777777" w:rsidTr="00A2257D">
        <w:trPr>
          <w:trHeight w:val="72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1BD73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B850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C7FD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 standardised nutritional advice programme designed for prehab but not specifically tailored to the individual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52456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23CA35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B53C35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779759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59A0E70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82A35E3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F06BC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4BE1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E372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eneral nutritional advice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F78E9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227122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FF011F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7EE52F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CF117C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209868F0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62245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85C5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B6DC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nutrition programme should last up to 2 weeks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FC5B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DE09D1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CF7BAF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6CBC13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1C012A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0DD5C052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FE719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9773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04BE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nutrition programme should last 2-4 week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ABE61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EA68A5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6154BB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A05D8A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D56966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193CA38A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3FD2C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5A64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811E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nutrition programme should last 4-6 week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E2F81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E55A23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263BFEF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6B19A1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671DD1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The nutrition programme should last 4-6 weeks</w:t>
            </w:r>
          </w:p>
        </w:tc>
      </w:tr>
      <w:tr w:rsidR="00FD1189" w:rsidRPr="00FD1189" w14:paraId="21821B43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5A9E3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500A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A6912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nutrition programme should be in excess of 6 weeks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95D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7650C2B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134B676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4ECAFB23" w14:textId="77777777" w:rsidR="00FD1189" w:rsidRPr="00FD1189" w:rsidRDefault="00000000" w:rsidP="00FD1189">
            <w:pPr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1"/>
                <w:id w:val="1132287739"/>
                <w:showingPlcHdr/>
              </w:sdtPr>
              <w:sdtContent>
                <w:r w:rsidR="00FD1189" w:rsidRPr="00FD1189">
                  <w:rPr>
                    <w:sz w:val="12"/>
                    <w:szCs w:val="12"/>
                  </w:rPr>
                  <w:t xml:space="preserve">     </w:t>
                </w:r>
              </w:sdtContent>
            </w:sdt>
            <w:r w:rsidR="00FD1189"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5C115F4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711E5626" w14:textId="77777777" w:rsidTr="00A2257D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75CB0B6" w14:textId="77777777" w:rsidR="00FD1189" w:rsidRPr="00FD1189" w:rsidRDefault="00FD1189" w:rsidP="00FD1189">
            <w:pPr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9F3E1A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C248B9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67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10C54C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62298A3" w14:textId="77777777" w:rsidTr="00A2257D">
        <w:trPr>
          <w:trHeight w:val="480"/>
        </w:trPr>
        <w:tc>
          <w:tcPr>
            <w:tcW w:w="169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DBDE8D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sychological Suppor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58CA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2D7A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ace-to face psychological suppo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B8502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3E8A9C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2FC5686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342BA4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71F098C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hoice of face to face or remote</w:t>
            </w:r>
          </w:p>
        </w:tc>
      </w:tr>
      <w:tr w:rsidR="00FD1189" w:rsidRPr="00FD1189" w14:paraId="6CD25172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46667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6382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5F8B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mote psychological support (e.g. by telephone or video-call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93E47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9AF99F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0B28D8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CECEE2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4879342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66AD70F1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8B72B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D549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roup siz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1EFF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ne-to-one psychological suppo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0379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7A179B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8C8385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426B5B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C16830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One-to-one psychological support</w:t>
            </w:r>
          </w:p>
        </w:tc>
      </w:tr>
      <w:tr w:rsidR="00FD1189" w:rsidRPr="00FD1189" w14:paraId="20B688BB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D2BFB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2AEF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F3CD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roup psychological suppo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5E729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C5F5E0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1A620F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D4B4A9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C7A73B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0E2817D7" w14:textId="77777777" w:rsidTr="00A2257D">
        <w:trPr>
          <w:trHeight w:val="72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A81F7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BCE2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ersonalis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18C2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 personalised psychological support programme specifically tailored to the individu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5AC57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155D4B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54CD9D8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F2167A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F93A4D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 personalised psychological support programme specifically tailored to the individual</w:t>
            </w:r>
          </w:p>
        </w:tc>
      </w:tr>
      <w:tr w:rsidR="00FD1189" w:rsidRPr="00FD1189" w14:paraId="1C530444" w14:textId="77777777" w:rsidTr="00A2257D">
        <w:trPr>
          <w:trHeight w:val="72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27421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F1B9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1276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 standardised psychological support programme designed for prehab but not specifically tailored to the individu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2385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838673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6DC0A8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28DF38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AC46B3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AB2DDCB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D756E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DD09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7B6D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eneral advice on psychological suppo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1E910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7AF80F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2F3EE2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305421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5BC61F7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4021071B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3975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2330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CA3D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ocus on anxiety reduc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D6DC4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4CC7F5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43DB1E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DDFA6F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81531B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Focus on anxiety reduction</w:t>
            </w:r>
          </w:p>
        </w:tc>
      </w:tr>
      <w:tr w:rsidR="00FD1189" w:rsidRPr="00FD1189" w14:paraId="60D04239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1A778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8D61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99B2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ocus on body image including stoma concer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F1F17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0CA762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224321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1A1F6A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D80C9F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Focus on body image including stoma concerns</w:t>
            </w:r>
          </w:p>
        </w:tc>
      </w:tr>
      <w:tr w:rsidR="00FD1189" w:rsidRPr="00FD1189" w14:paraId="6BA933F4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89617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D0D7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B468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laxation techniques e.g. breathing exercises; yog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BDAC3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F85A27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4B65DD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33AB3D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E11CB1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Relaxation techniques e.g. breathing exercises; yoga</w:t>
            </w:r>
          </w:p>
        </w:tc>
      </w:tr>
      <w:tr w:rsidR="00FD1189" w:rsidRPr="00FD1189" w14:paraId="6A26588F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3B087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145C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FB1A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ental preparedness and motiv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E0D0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5AF6D7C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AC1C2E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65E827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72C0D13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Mental preparedness and motivation</w:t>
            </w:r>
          </w:p>
        </w:tc>
      </w:tr>
      <w:tr w:rsidR="00FD1189" w:rsidRPr="00FD1189" w14:paraId="3BA9163F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0474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B6D1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6218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psychological support should last up to 2 week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F19ED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566C98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34D7DA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EDA726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D644B4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4537AE09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749E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BD72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A972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psychological support should last 2-4 weeks</w:t>
            </w:r>
            <w:r w:rsidRPr="00FD1189">
              <w:rPr>
                <w:b/>
                <w:bCs/>
                <w:noProof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F5FA7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F96FA7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E130FB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C4E44E2" w14:textId="77777777" w:rsidR="00FD1189" w:rsidRPr="00FD1189" w:rsidRDefault="00000000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2"/>
                <w:id w:val="-1254126579"/>
                <w:showingPlcHdr/>
              </w:sdtPr>
              <w:sdtContent>
                <w:r w:rsidR="00FD1189" w:rsidRPr="00FD1189">
                  <w:rPr>
                    <w:sz w:val="12"/>
                    <w:szCs w:val="12"/>
                  </w:rPr>
                  <w:t xml:space="preserve">     </w:t>
                </w:r>
              </w:sdtContent>
            </w:sdt>
            <w:r w:rsidR="00FD1189"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1B5598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sychological support should last 2-6 weeks</w:t>
            </w:r>
          </w:p>
        </w:tc>
      </w:tr>
      <w:tr w:rsidR="00FD1189" w:rsidRPr="00FD1189" w14:paraId="1842CC2D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1C78F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A8D6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070A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psychological support should last 4-6 week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1F942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882BCC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A913C1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0BB2CB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7AFA46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</w:tr>
      <w:tr w:rsidR="00FD1189" w:rsidRPr="00FD1189" w14:paraId="48FB5B4B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9FA7A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EECC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E2DE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psychological support should be in excess of 6 week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34368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81C048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75E666B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vAlign w:val="center"/>
          </w:tcPr>
          <w:p w14:paraId="22FF52C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C00000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8164254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4C5C194D" w14:textId="77777777" w:rsidTr="00A2257D">
        <w:trPr>
          <w:trHeight w:val="300"/>
        </w:trPr>
        <w:tc>
          <w:tcPr>
            <w:tcW w:w="102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DEA30B9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2F73195" w14:textId="77777777" w:rsidTr="00A2257D">
        <w:trPr>
          <w:trHeight w:val="300"/>
        </w:trPr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436EA0" w14:textId="77777777" w:rsidR="00FD1189" w:rsidRPr="00FD1189" w:rsidRDefault="00000000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3"/>
                <w:id w:val="-761686997"/>
              </w:sdtPr>
              <w:sdtContent/>
            </w:sdt>
            <w:r w:rsidR="00FD1189"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mprehensive Geriatric Assessment</w:t>
            </w:r>
          </w:p>
          <w:p w14:paraId="29F7A6D3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C7B70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67C1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gnitive assessments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3365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398024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99CBF8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D6D68E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495F2AB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ll components of the comprehensive geriatric assessments</w:t>
            </w:r>
          </w:p>
        </w:tc>
      </w:tr>
      <w:tr w:rsidR="00FD1189" w:rsidRPr="00FD1189" w14:paraId="7801CDFA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35FF5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90864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BAF4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edication optimis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FF0E4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FD3A67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5A4FF3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5DFA35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5F8B247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7DA94D61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47E23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BEFFB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533A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-morbidity revie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7B403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65C7BA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5010D3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465A6E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3AC0487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51C06082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0A730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EAD57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B0EF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alls advi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AEFE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2E3462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406B44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03E385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1E0570A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36FC5BE5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4335E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773D6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7C510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dvanced care plann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FF2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0915B9A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217F71B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313A489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240034F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57E004E0" w14:textId="77777777" w:rsidTr="00A2257D">
        <w:trPr>
          <w:trHeight w:val="300"/>
        </w:trPr>
        <w:tc>
          <w:tcPr>
            <w:tcW w:w="102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A5E1F36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95037EB" w14:textId="77777777" w:rsidTr="00A2257D">
        <w:trPr>
          <w:trHeight w:val="480"/>
        </w:trPr>
        <w:tc>
          <w:tcPr>
            <w:tcW w:w="1697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27F04C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cipients of Preha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A752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ason for surgery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DB92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undergoing surgery for benign conditio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A3FDE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5507BB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BA7959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722A7D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78D786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ll types of colorectal surgery for any condition, including Patients having neoadjuvant chemotherapy</w:t>
            </w:r>
          </w:p>
        </w:tc>
      </w:tr>
      <w:tr w:rsidR="00FD1189" w:rsidRPr="00FD1189" w14:paraId="4F8EC95D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7E16E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252C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F27A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undergoing surgery for canc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5075A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8BE4E8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7D84A9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FB36FA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1D04FB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3B7D9174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CFE33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D1E3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Surgical </w:t>
            </w:r>
            <w:r w:rsidRPr="00FD1189">
              <w:rPr>
                <w:rFonts w:ascii="Calibri" w:eastAsia="Calibri" w:hAnsi="Calibri" w:cs="Calibri"/>
                <w:sz w:val="12"/>
                <w:szCs w:val="12"/>
              </w:rPr>
              <w:t>approach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DA86F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undergoing laparoscopic (keyhole) surge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836C7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BE5B9C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7159E6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36AA05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C96426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559BF7C1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41DF8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9872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2AAB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undergoing open surge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CC66F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796802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3BE0B2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CBF254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C06A2A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5A1F50D6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7C7B6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72BE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eoadjuvant treatment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B548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undergoing chemotherapy or radiotherapy prior to surge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67315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6DD809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A9B2FD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E8654A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26A111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1FB4B27A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6D10A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4107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toma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8513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having a stoma formed as part of surge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70765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A7976E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0D40AD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1B16C9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E9EDDE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5751C7F8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2FC2F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6827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ge of patient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83D9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under 60 years of a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F975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51D6AD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497FD6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5E1A06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5BD3618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atients of any age</w:t>
            </w:r>
          </w:p>
        </w:tc>
      </w:tr>
      <w:tr w:rsidR="00FD1189" w:rsidRPr="00FD1189" w14:paraId="15DF0D6E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7150F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B950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024A5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aged 60-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1AD39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93509A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2C0EAF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E02092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0F24E7D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773FA951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13052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8D0D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028F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aged 70-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9F437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4EB587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3AD7DD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1C2366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02AE640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37C32457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4F8DA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A089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7BF2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aged 80-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DC12A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1C47D5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A084E7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BB5F99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1F3462E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75066375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455F11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E4D1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FD6A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aged 90 and ov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B7F9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4EABC0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C3CB2F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FAA4D5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3366423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519944AC" w14:textId="77777777" w:rsidTr="00A2257D">
        <w:trPr>
          <w:trHeight w:val="6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2283E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B0D4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morbidities and risk factors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87CB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rail patie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C6178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E81911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BA7697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0867CE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271C4D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atients with any co-morbidities and additional risk factors</w:t>
            </w:r>
          </w:p>
        </w:tc>
      </w:tr>
      <w:tr w:rsidR="00FD1189" w:rsidRPr="00FD1189" w14:paraId="0C0C4680" w14:textId="77777777" w:rsidTr="00A2257D">
        <w:trPr>
          <w:trHeight w:val="6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EC48C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119B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555E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High-risk' patie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2C79F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550FCC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EFE79F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39AF05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A034F7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24B4F884" w14:textId="77777777" w:rsidTr="00A2257D">
        <w:trPr>
          <w:trHeight w:val="6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F94DC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A9F3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BEB5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alnourished/underweight patie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F0059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413CA1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63D032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DAF332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54B4C2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3F32916A" w14:textId="77777777" w:rsidTr="00A2257D">
        <w:trPr>
          <w:trHeight w:val="6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AEA7F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E513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DDA4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bese patie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1BE44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612709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C76D64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607582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2CEB64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0D325C54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01530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AB38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26B555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s with recent or long-term mental illn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75E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5D436B8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7E81B61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5133A78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5B0081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FD1189" w:rsidRPr="00FD1189" w14:paraId="6571C321" w14:textId="77777777" w:rsidTr="00A2257D">
        <w:trPr>
          <w:trHeight w:val="300"/>
        </w:trPr>
        <w:tc>
          <w:tcPr>
            <w:tcW w:w="102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00CC86C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1EC47167" w14:textId="77777777" w:rsidTr="00A2257D">
        <w:trPr>
          <w:trHeight w:val="480"/>
        </w:trPr>
        <w:tc>
          <w:tcPr>
            <w:tcW w:w="169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7B868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elivery of Preh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4A4B7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D09D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urge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AF442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BD5D40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534A85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02A5B7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bottom"/>
          </w:tcPr>
          <w:p w14:paraId="74027EB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0D249A2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F376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13CA8E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2F2995E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6968271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5BB0805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1D383B1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113E83C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2652D85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53415F8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0DFAE8E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6DC4DEF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34AACB2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173F6E5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777969D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07DDE2E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584C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naestheti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D3216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3B644B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276EC8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75D054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69F858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C1FD389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FB18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82A748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5AC9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pecialist nur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7A401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5F9B7A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80760D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E1A72B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bottom"/>
          </w:tcPr>
          <w:p w14:paraId="37AFBE2F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Specialist nurse</w:t>
            </w:r>
          </w:p>
        </w:tc>
      </w:tr>
      <w:tr w:rsidR="00FD1189" w:rsidRPr="00FD1189" w14:paraId="379BF5D2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30D0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C17B2D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5A2A5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ncologist (medical or clinical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AD966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66F5D4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95B778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504D84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5EAB12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984472E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2576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74FC34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3C2A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xercise physiologist or sports scienti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E5EA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292D19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57E5C6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BAC96A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71C08A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Exercise physiologist or sports scientist</w:t>
            </w:r>
          </w:p>
        </w:tc>
      </w:tr>
      <w:tr w:rsidR="00FD1189" w:rsidRPr="00FD1189" w14:paraId="769BCC06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B941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B5E05A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BF82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xercise oncologi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3C3FF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96DF4D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A56B25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B04F3C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809AF6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D15336E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F03C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971D8F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D617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ports medicine speciali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B19F2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0334B3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AD8A79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4A1167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FBFBF"/>
            <w:vAlign w:val="bottom"/>
          </w:tcPr>
          <w:p w14:paraId="42E7437F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97F7EA0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2EA0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ABA3F4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9798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xercise/activity specialist e.g. a personal train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59077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47F3F2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0A5E75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7A82B2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98D36E4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AA41980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9AA0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86B8EB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F4F6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hysiotherapi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A640D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67116B5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24ED0A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4A7626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477953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hysiotherapist</w:t>
            </w:r>
          </w:p>
        </w:tc>
      </w:tr>
      <w:tr w:rsidR="00FD1189" w:rsidRPr="00FD1189" w14:paraId="35ACE492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3180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E6D4D7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172F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utritionist/dietic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E387E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AE1888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93F743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2594AC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696790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Nutritionist/dietician</w:t>
            </w:r>
          </w:p>
        </w:tc>
      </w:tr>
      <w:tr w:rsidR="00FD1189" w:rsidRPr="00FD1189" w14:paraId="796B245F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97A4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064A2F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D189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eriatric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35A63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7372F4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B1E7F3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C02CCC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bottom"/>
          </w:tcPr>
          <w:p w14:paraId="0275B9F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1EA0EA70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F37D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5EE101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C2C2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harmaci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6C04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BEBB4D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C8593E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B8862D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A45462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7A7E0DBB" w14:textId="77777777" w:rsidTr="00A2257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E7AD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3CC689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66AA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sychologi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C6B98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9C730C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9A61A0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440738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779DC43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sychologist</w:t>
            </w:r>
          </w:p>
        </w:tc>
      </w:tr>
      <w:tr w:rsidR="00FD1189" w:rsidRPr="00FD1189" w14:paraId="3A17411D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1BA5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EB67BB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5DD3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eneral practitioner (GP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F4AC5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584A79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D1E8D8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828FC1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75BDC1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1A76189" w14:textId="77777777" w:rsidTr="00A2257D">
        <w:trPr>
          <w:trHeight w:val="480"/>
        </w:trPr>
        <w:tc>
          <w:tcPr>
            <w:tcW w:w="16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9B87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95CF1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37ACB5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ther patients who are having/have had colorectal surger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6A6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C7CE"/>
            <w:vAlign w:val="center"/>
          </w:tcPr>
          <w:p w14:paraId="3DA4CD2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EB9C"/>
            <w:vAlign w:val="center"/>
          </w:tcPr>
          <w:p w14:paraId="765F778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4778995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78A01DE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Other patients who are having/have had colorectal surgery</w:t>
            </w:r>
          </w:p>
        </w:tc>
      </w:tr>
      <w:tr w:rsidR="00FD1189" w:rsidRPr="00FD1189" w14:paraId="57932546" w14:textId="77777777" w:rsidTr="00A2257D">
        <w:trPr>
          <w:trHeight w:val="300"/>
        </w:trPr>
        <w:tc>
          <w:tcPr>
            <w:tcW w:w="102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D55971D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DEDDE47" w14:textId="77777777" w:rsidTr="00A2257D">
        <w:trPr>
          <w:trHeight w:val="480"/>
        </w:trPr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09E471" w14:textId="77777777" w:rsidR="00FD1189" w:rsidRPr="00FD1189" w:rsidRDefault="00FD1189" w:rsidP="00FD1189">
            <w:pPr>
              <w:ind w:right="682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utcomes of Prehab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DA01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hysical musculoskeletal fun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442F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aily or weekly Step count</w:t>
            </w: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C8D94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A43C4B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4DE978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6A687B0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544729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 suitable objective measure of physical function</w:t>
            </w:r>
          </w:p>
        </w:tc>
      </w:tr>
      <w:tr w:rsidR="00FD1189" w:rsidRPr="00FD1189" w14:paraId="53ED8697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5438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D588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9365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it-to-sta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175E0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A7F5E5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3538FD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07C3041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F80313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</w:tr>
      <w:tr w:rsidR="00FD1189" w:rsidRPr="00FD1189" w14:paraId="268AF981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5126B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849B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0297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proofErr w:type="gramStart"/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 minute</w:t>
            </w:r>
            <w:proofErr w:type="gramEnd"/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walk te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83F1E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6E3264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340F81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6E7B6DE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033994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</w:tr>
      <w:tr w:rsidR="00FD1189" w:rsidRPr="00FD1189" w14:paraId="769CC609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9287C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ED24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6AFF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Handgrip strengt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1A327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C0F940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CAE368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626F4B3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2A532D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</w:tr>
      <w:tr w:rsidR="00FD1189" w:rsidRPr="00FD1189" w14:paraId="346AC71A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6363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B9C7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DBCF9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Leg strength (e.g. leg/ quadriceps extension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77641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24792B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ED4071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3721C9D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648081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</w:tr>
      <w:tr w:rsidR="00FD1189" w:rsidRPr="00FD1189" w14:paraId="58A120FA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64F021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D315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ardio-respiratory fun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A296D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spiratory/breathing measurements e.g. peak f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54002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395E16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57F5307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74503AF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4F3D0E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 suitable physiological measure of cardiorespiratory fitness</w:t>
            </w:r>
          </w:p>
        </w:tc>
      </w:tr>
      <w:tr w:rsidR="00FD1189" w:rsidRPr="00FD1189" w14:paraId="20265DC9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7AFD7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ADEF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801DE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P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C899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296A3D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8186E6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6C507CE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6D54E3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</w:tr>
      <w:tr w:rsidR="00FD1189" w:rsidRPr="00FD1189" w14:paraId="0AF476A3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E8BEA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64C2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4656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ulse wave velocity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B24C0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391C545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EDC10E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C6EFCE"/>
            <w:vAlign w:val="center"/>
          </w:tcPr>
          <w:p w14:paraId="2B81477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99F2FA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</w:tr>
      <w:tr w:rsidR="00FD1189" w:rsidRPr="00FD1189" w14:paraId="1112EA5D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77F19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B949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etabolism and nutri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0CFF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ercentage body fa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7A99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7713AB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6DE5DE1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686C66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B75CBA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FBC563C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B5AEB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BFCB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AE3B4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Weight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9E477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C282FE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CC2163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CDC2F3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60D853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5117729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45320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D4F0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D652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nergy expenditu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4E906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007070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48A56D3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D5A958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726C2F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0A5E931E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15310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741F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AB22B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hange in nutritional assessm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1E4C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A817E6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4DA26E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01359B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16492C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hange in nutritional assessment</w:t>
            </w:r>
          </w:p>
        </w:tc>
      </w:tr>
      <w:tr w:rsidR="00FD1189" w:rsidRPr="00FD1189" w14:paraId="0A980BFE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E8BF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CED2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sychiatric/</w:t>
            </w:r>
          </w:p>
          <w:p w14:paraId="7C732D2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motional functioning/</w:t>
            </w:r>
          </w:p>
          <w:p w14:paraId="699873F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wellbe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6483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gnitive issu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2D2C4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6607EEB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95DBD4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C33C5C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93753D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Cognitive issues</w:t>
            </w:r>
          </w:p>
        </w:tc>
      </w:tr>
      <w:tr w:rsidR="00FD1189" w:rsidRPr="00FD1189" w14:paraId="2946FF7D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10BB2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9BE7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D6EA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nxiet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CB64D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6CE9952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80CDB3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0423D7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83D0DC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nxiety</w:t>
            </w:r>
          </w:p>
        </w:tc>
      </w:tr>
      <w:tr w:rsidR="00FD1189" w:rsidRPr="00FD1189" w14:paraId="32671D27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C41EF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5B08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220B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epress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9E03C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40356A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F1F7C4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5EFEAE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012F5A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Depression</w:t>
            </w:r>
          </w:p>
        </w:tc>
      </w:tr>
      <w:tr w:rsidR="00FD1189" w:rsidRPr="00FD1189" w14:paraId="120BD579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D622F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7D6EA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C948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toma concer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6B618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A8A3BE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42828E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3B579F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413AE2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Stoma concerns</w:t>
            </w:r>
          </w:p>
        </w:tc>
      </w:tr>
      <w:tr w:rsidR="00FD1189" w:rsidRPr="00FD1189" w14:paraId="3188B38E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09403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2A10E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96CC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tre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6EEE3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7B5078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6EF6AB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9DDB4D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96F652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Stress</w:t>
            </w:r>
          </w:p>
        </w:tc>
      </w:tr>
      <w:tr w:rsidR="00FD1189" w:rsidRPr="00FD1189" w14:paraId="61117FB8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5D2A5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F6BE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ener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B849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2B530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341C0A4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2C3397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EDBB"/>
            <w:vAlign w:val="center"/>
          </w:tcPr>
          <w:p w14:paraId="06810EE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025B15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ain</w:t>
            </w:r>
          </w:p>
        </w:tc>
      </w:tr>
      <w:tr w:rsidR="00FD1189" w:rsidRPr="00FD1189" w14:paraId="42247B7B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5D8E4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760B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hysical fun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5B46F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lee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D7AE0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5E3C737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025D6F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EDBB"/>
            <w:vAlign w:val="center"/>
          </w:tcPr>
          <w:p w14:paraId="56B5D4C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8B0652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Sleep</w:t>
            </w:r>
          </w:p>
        </w:tc>
      </w:tr>
      <w:tr w:rsidR="00FD1189" w:rsidRPr="00FD1189" w14:paraId="3CFB3186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A1E50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BA14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7A81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owel func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85F2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9B680F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697DF62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059AE4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B7EDD4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Bowel function</w:t>
            </w:r>
          </w:p>
        </w:tc>
      </w:tr>
      <w:tr w:rsidR="00FD1189" w:rsidRPr="00FD1189" w14:paraId="48DD07B6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7C7E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BF9A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5394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turn to normal activit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C27EA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181B92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8A95AB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EDBB"/>
            <w:vAlign w:val="center"/>
          </w:tcPr>
          <w:p w14:paraId="540941B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22B0EA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Return to normal physical activities</w:t>
            </w:r>
          </w:p>
        </w:tc>
      </w:tr>
      <w:tr w:rsidR="00FD1189" w:rsidRPr="00FD1189" w14:paraId="126CB26A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7DA70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EE86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69E38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atig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10AC4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5ADE2C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AE1D4F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EDBB"/>
            <w:vAlign w:val="center"/>
          </w:tcPr>
          <w:p w14:paraId="44B3FE6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8341DEC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Fatigue</w:t>
            </w:r>
          </w:p>
        </w:tc>
      </w:tr>
      <w:tr w:rsidR="00FD1189" w:rsidRPr="00FD1189" w14:paraId="35DAAE9A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055184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519F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eoplasti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1A026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ancer recurrence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B9AAF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0CE0CBC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26F6696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636ABF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A714116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Relevant condition-specific outcomes with reference to the relevant core outcome set where available</w:t>
            </w:r>
          </w:p>
        </w:tc>
      </w:tr>
      <w:tr w:rsidR="00FD1189" w:rsidRPr="00FD1189" w14:paraId="77B34651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6919F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618A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BDB03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urvival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CDEBF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05E22F7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143755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3F982A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615A6F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538135" w:themeColor="accent6" w:themeShade="BF"/>
                <w:sz w:val="12"/>
                <w:szCs w:val="12"/>
              </w:rPr>
              <w:t>Survival</w:t>
            </w:r>
          </w:p>
        </w:tc>
      </w:tr>
      <w:tr w:rsidR="00FD1189" w:rsidRPr="00FD1189" w14:paraId="3D7ED392" w14:textId="77777777" w:rsidTr="00A2257D">
        <w:trPr>
          <w:trHeight w:val="6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9D838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C378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lobal quality of life and wellbe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BDDB7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verall quality of lif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F55F8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B5E20F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523C38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810731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A1C5F3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Overall quality of life</w:t>
            </w:r>
          </w:p>
        </w:tc>
      </w:tr>
      <w:tr w:rsidR="00FD1189" w:rsidRPr="00FD1189" w14:paraId="09720B65" w14:textId="77777777" w:rsidTr="00A2257D">
        <w:trPr>
          <w:trHeight w:val="495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87602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0A96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F000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n overall measure of health and functioning e.g. WHODAS or DASI score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E1B87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086F24A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ADD9F3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332C41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bottom"/>
          </w:tcPr>
          <w:p w14:paraId="1D98C95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An overall measure of health and functioning</w:t>
            </w:r>
          </w:p>
        </w:tc>
      </w:tr>
      <w:tr w:rsidR="00FD1189" w:rsidRPr="00FD1189" w14:paraId="6F8FFE82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2BD8E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D5DD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esource us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5592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Length of hospital sta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EAA79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C2BB44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53AEF32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9B2512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8E0B51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3C697F09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23A23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1C0B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AE594" w14:textId="77777777" w:rsidR="00FD1189" w:rsidRPr="00FD1189" w:rsidRDefault="00FD1189" w:rsidP="00FD1189">
            <w:pPr>
              <w:rPr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Length of critical care stay (High dependency unit or intensive care)</w:t>
            </w:r>
            <w:r w:rsidRPr="00FD1189">
              <w:rPr>
                <w:sz w:val="12"/>
                <w:szCs w:val="12"/>
              </w:rPr>
              <w:t xml:space="preserve"> </w:t>
            </w:r>
            <w:r w:rsidRPr="00FD1189">
              <w:rPr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E638F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3524C35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5E667F0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D23FFA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913171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0B6C8946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3B4028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907B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dverse event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AA2E5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urgical complicatio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57FEB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1D4607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B84A95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B6143B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D6FF73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Relevant condition-specific outcomes with reference to the relevant core outcome set where available</w:t>
            </w:r>
          </w:p>
        </w:tc>
      </w:tr>
      <w:tr w:rsidR="00FD1189" w:rsidRPr="00FD1189" w14:paraId="4923BEB6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DAF90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1518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ocietal/carer burd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14770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ischarge destination and support requirements</w:t>
            </w: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E71A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06ABE9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A1EF6DA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10F1126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0B5B504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Discharge destination and support requirements</w:t>
            </w:r>
          </w:p>
        </w:tc>
      </w:tr>
      <w:tr w:rsidR="00FD1189" w:rsidRPr="00FD1189" w14:paraId="69CF1B13" w14:textId="77777777" w:rsidTr="00A2257D">
        <w:trPr>
          <w:trHeight w:val="495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81CD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6497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CC493" w14:textId="77777777" w:rsidR="00FD1189" w:rsidRPr="00FD1189" w:rsidRDefault="00FD1189" w:rsidP="00FD1189">
            <w:pPr>
              <w:rPr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ost-operative course after discharge from hospital*</w:t>
            </w:r>
            <w:r w:rsidRPr="00FD1189">
              <w:rPr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1E28B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530D1B9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8E78C2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1C4"/>
            <w:vAlign w:val="center"/>
          </w:tcPr>
          <w:p w14:paraId="25F78A8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B1C4"/>
            <w:vAlign w:val="bottom"/>
          </w:tcPr>
          <w:p w14:paraId="248A544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 </w:t>
            </w:r>
          </w:p>
        </w:tc>
      </w:tr>
      <w:tr w:rsidR="00FD1189" w:rsidRPr="00FD1189" w14:paraId="363C9DF1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EA375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1AD7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9D3DA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Family/carer involvement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D12F8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D1A40D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33735C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4817D94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bottom"/>
          </w:tcPr>
          <w:p w14:paraId="55F86B6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Family/carer involvement</w:t>
            </w:r>
          </w:p>
        </w:tc>
      </w:tr>
      <w:tr w:rsidR="00FD1189" w:rsidRPr="00FD1189" w14:paraId="0543B74C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83EC62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0508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rocess measure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E3E96" w14:textId="77777777" w:rsidR="00FD1189" w:rsidRPr="00FD1189" w:rsidRDefault="00FD1189" w:rsidP="00FD1189">
            <w:pPr>
              <w:rPr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lanned surgery does not go ahead</w:t>
            </w:r>
            <w:r w:rsidRPr="00FD1189">
              <w:rPr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3B76B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0B003CD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2329F99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C57E8C6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7389B72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32BFFFC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DBA29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88B37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017E18" w14:textId="77777777" w:rsidR="00FD1189" w:rsidRPr="00FD1189" w:rsidRDefault="00FD1189" w:rsidP="00FD1189">
            <w:pPr>
              <w:rPr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rehabilitation stopped</w:t>
            </w:r>
            <w:r w:rsidRPr="00FD1189">
              <w:rPr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32A3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C5681D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3DBFDAD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43C2E4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3C6F83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4E85826D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08496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3D81F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6D47C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dherence to rehabilitation e.g. number of exercise sessions completed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026DD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143DA8C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1C81A16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341AD47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455114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078D2D37" w14:textId="77777777" w:rsidTr="00A2257D">
        <w:trPr>
          <w:trHeight w:val="48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96610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D652D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F68CE" w14:textId="77777777" w:rsidR="00FD1189" w:rsidRPr="00FD1189" w:rsidRDefault="00FD1189" w:rsidP="00FD1189">
            <w:pPr>
              <w:rPr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nability to complete physical tests</w:t>
            </w:r>
            <w:r w:rsidRPr="00FD1189">
              <w:rPr>
                <w:sz w:val="12"/>
                <w:szCs w:val="12"/>
              </w:rPr>
              <w:sym w:font="Symbol" w:char="F023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04919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0452E14C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Consensus-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7A99C8FF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78C0CBC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75734B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6E5F90C7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0C5253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F0E99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ehaviour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FD242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hanges in lifestyle behaviours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51FD2D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36A80F7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27E24080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vAlign w:val="center"/>
          </w:tcPr>
          <w:p w14:paraId="2DD12DE4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0006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0006"/>
                <w:sz w:val="12"/>
                <w:szCs w:val="1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CDA50E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FD1189" w:rsidRPr="00FD1189" w14:paraId="57681EAA" w14:textId="77777777" w:rsidTr="00A2257D">
        <w:trPr>
          <w:trHeight w:val="300"/>
        </w:trPr>
        <w:tc>
          <w:tcPr>
            <w:tcW w:w="1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4205B9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682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2658B" w14:textId="77777777" w:rsidR="00FD1189" w:rsidRPr="00FD1189" w:rsidRDefault="00FD1189" w:rsidP="00FD11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E6F71" w14:textId="77777777" w:rsidR="00FD1189" w:rsidRPr="00FD1189" w:rsidRDefault="00FD1189" w:rsidP="00FD1189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tient Activation Measures*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E63C42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EA293A1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BFBFBF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BFBFBF"/>
                <w:sz w:val="12"/>
                <w:szCs w:val="1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vAlign w:val="center"/>
          </w:tcPr>
          <w:p w14:paraId="4E0677A8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9C57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9C5700"/>
                <w:sz w:val="12"/>
                <w:szCs w:val="12"/>
              </w:rPr>
              <w:t>Border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center"/>
          </w:tcPr>
          <w:p w14:paraId="69293EA5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EFCE"/>
            <w:vAlign w:val="bottom"/>
          </w:tcPr>
          <w:p w14:paraId="6E553F3E" w14:textId="77777777" w:rsidR="00FD1189" w:rsidRPr="00FD1189" w:rsidRDefault="00FD1189" w:rsidP="00FD1189">
            <w:pPr>
              <w:jc w:val="center"/>
              <w:rPr>
                <w:rFonts w:ascii="Calibri" w:eastAsia="Calibri" w:hAnsi="Calibri" w:cs="Calibri"/>
                <w:color w:val="006100"/>
                <w:sz w:val="12"/>
                <w:szCs w:val="12"/>
              </w:rPr>
            </w:pPr>
            <w:r w:rsidRPr="00FD1189">
              <w:rPr>
                <w:rFonts w:ascii="Calibri" w:eastAsia="Calibri" w:hAnsi="Calibri" w:cs="Calibri"/>
                <w:color w:val="006100"/>
                <w:sz w:val="12"/>
                <w:szCs w:val="12"/>
              </w:rPr>
              <w:t>Patient Activation Measures</w:t>
            </w:r>
          </w:p>
        </w:tc>
      </w:tr>
    </w:tbl>
    <w:p w14:paraId="312ACF0C" w14:textId="4BF724A7" w:rsidR="000B0630" w:rsidRDefault="00A93D56">
      <w:r>
        <w:rPr>
          <w:rFonts w:ascii="Calibri" w:eastAsia="Calibri" w:hAnsi="Calibri" w:cs="Calibri"/>
          <w:b/>
          <w:bCs/>
          <w:color w:val="000000"/>
          <w:sz w:val="22"/>
          <w:szCs w:val="22"/>
          <w:lang w:eastAsia="en-GB"/>
        </w:rPr>
        <w:br w:type="page"/>
      </w:r>
    </w:p>
    <w:sectPr w:rsidR="000B0630" w:rsidSect="008738DA">
      <w:footerReference w:type="even" r:id="rId8"/>
      <w:footerReference w:type="default" r:id="rId9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DA76EF" w14:textId="77777777" w:rsidR="005D117A" w:rsidRDefault="005D117A">
      <w:r>
        <w:separator/>
      </w:r>
    </w:p>
  </w:endnote>
  <w:endnote w:type="continuationSeparator" w:id="0">
    <w:p w14:paraId="3DC0E0F4" w14:textId="77777777" w:rsidR="005D117A" w:rsidRDefault="005D1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18141864"/>
      <w:docPartObj>
        <w:docPartGallery w:val="Page Numbers (Bottom of Page)"/>
        <w:docPartUnique/>
      </w:docPartObj>
    </w:sdtPr>
    <w:sdtContent>
      <w:p w14:paraId="74B2DA8D" w14:textId="77777777" w:rsidR="00D73F72" w:rsidRDefault="00FC1072" w:rsidP="000810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C774B69" w14:textId="77777777" w:rsidR="00D73F72" w:rsidRDefault="00D73F72" w:rsidP="00CC13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A07F08" w14:textId="77777777" w:rsidR="00D73F72" w:rsidRPr="000A18A4" w:rsidRDefault="00D73F72" w:rsidP="00CC1347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481A81" w14:textId="77777777" w:rsidR="005D117A" w:rsidRDefault="005D117A">
      <w:r>
        <w:separator/>
      </w:r>
    </w:p>
  </w:footnote>
  <w:footnote w:type="continuationSeparator" w:id="0">
    <w:p w14:paraId="217B991B" w14:textId="77777777" w:rsidR="005D117A" w:rsidRDefault="005D11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75D7B"/>
    <w:multiLevelType w:val="multilevel"/>
    <w:tmpl w:val="1E74A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911B3"/>
    <w:multiLevelType w:val="multilevel"/>
    <w:tmpl w:val="8C10C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8575C3"/>
    <w:multiLevelType w:val="multilevel"/>
    <w:tmpl w:val="11EA8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3D0D06"/>
    <w:multiLevelType w:val="multilevel"/>
    <w:tmpl w:val="A0B00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492BBC"/>
    <w:multiLevelType w:val="multilevel"/>
    <w:tmpl w:val="FE665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CC552E"/>
    <w:multiLevelType w:val="multilevel"/>
    <w:tmpl w:val="2B748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C879AE"/>
    <w:multiLevelType w:val="multilevel"/>
    <w:tmpl w:val="97449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255903"/>
    <w:multiLevelType w:val="multilevel"/>
    <w:tmpl w:val="0A26B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8A1782"/>
    <w:multiLevelType w:val="multilevel"/>
    <w:tmpl w:val="FAECE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97313EC"/>
    <w:multiLevelType w:val="multilevel"/>
    <w:tmpl w:val="EF3A3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E2042E"/>
    <w:multiLevelType w:val="multilevel"/>
    <w:tmpl w:val="FB7C498C"/>
    <w:lvl w:ilvl="0">
      <w:start w:val="186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0BA237A"/>
    <w:multiLevelType w:val="multilevel"/>
    <w:tmpl w:val="562A1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D86F17"/>
    <w:multiLevelType w:val="multilevel"/>
    <w:tmpl w:val="3426E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3740EB"/>
    <w:multiLevelType w:val="multilevel"/>
    <w:tmpl w:val="69241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83C7AB1"/>
    <w:multiLevelType w:val="hybridMultilevel"/>
    <w:tmpl w:val="48A673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9A7D3E"/>
    <w:multiLevelType w:val="multilevel"/>
    <w:tmpl w:val="EAC08D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584691">
    <w:abstractNumId w:val="13"/>
  </w:num>
  <w:num w:numId="2" w16cid:durableId="2059626240">
    <w:abstractNumId w:val="12"/>
  </w:num>
  <w:num w:numId="3" w16cid:durableId="1072387559">
    <w:abstractNumId w:val="11"/>
  </w:num>
  <w:num w:numId="4" w16cid:durableId="2008050455">
    <w:abstractNumId w:val="5"/>
  </w:num>
  <w:num w:numId="5" w16cid:durableId="1274051221">
    <w:abstractNumId w:val="6"/>
  </w:num>
  <w:num w:numId="6" w16cid:durableId="17125133">
    <w:abstractNumId w:val="15"/>
  </w:num>
  <w:num w:numId="7" w16cid:durableId="517044287">
    <w:abstractNumId w:val="7"/>
  </w:num>
  <w:num w:numId="8" w16cid:durableId="376660081">
    <w:abstractNumId w:val="9"/>
  </w:num>
  <w:num w:numId="9" w16cid:durableId="1262223493">
    <w:abstractNumId w:val="4"/>
  </w:num>
  <w:num w:numId="10" w16cid:durableId="331565877">
    <w:abstractNumId w:val="3"/>
  </w:num>
  <w:num w:numId="11" w16cid:durableId="1552305836">
    <w:abstractNumId w:val="0"/>
  </w:num>
  <w:num w:numId="12" w16cid:durableId="283198363">
    <w:abstractNumId w:val="1"/>
  </w:num>
  <w:num w:numId="13" w16cid:durableId="712580026">
    <w:abstractNumId w:val="2"/>
  </w:num>
  <w:num w:numId="14" w16cid:durableId="412246239">
    <w:abstractNumId w:val="10"/>
  </w:num>
  <w:num w:numId="15" w16cid:durableId="1522353406">
    <w:abstractNumId w:val="14"/>
  </w:num>
  <w:num w:numId="16" w16cid:durableId="17751754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5C4"/>
    <w:rsid w:val="00014483"/>
    <w:rsid w:val="0009576B"/>
    <w:rsid w:val="000A18A4"/>
    <w:rsid w:val="000B0630"/>
    <w:rsid w:val="000D5E38"/>
    <w:rsid w:val="000D649E"/>
    <w:rsid w:val="00107FCA"/>
    <w:rsid w:val="00153472"/>
    <w:rsid w:val="00163DB3"/>
    <w:rsid w:val="00182DE8"/>
    <w:rsid w:val="001919C0"/>
    <w:rsid w:val="001A2EBF"/>
    <w:rsid w:val="001D0B67"/>
    <w:rsid w:val="001F2527"/>
    <w:rsid w:val="0026638D"/>
    <w:rsid w:val="0028458F"/>
    <w:rsid w:val="0029642A"/>
    <w:rsid w:val="002974F2"/>
    <w:rsid w:val="002A6F95"/>
    <w:rsid w:val="002B5C7A"/>
    <w:rsid w:val="002B6816"/>
    <w:rsid w:val="002C2B47"/>
    <w:rsid w:val="002C3413"/>
    <w:rsid w:val="002C5594"/>
    <w:rsid w:val="002D3D9C"/>
    <w:rsid w:val="002D3EFB"/>
    <w:rsid w:val="002D6505"/>
    <w:rsid w:val="002D72C5"/>
    <w:rsid w:val="002E4265"/>
    <w:rsid w:val="002E53A0"/>
    <w:rsid w:val="002F7757"/>
    <w:rsid w:val="00317614"/>
    <w:rsid w:val="00322EC0"/>
    <w:rsid w:val="003373D3"/>
    <w:rsid w:val="003406F5"/>
    <w:rsid w:val="003422EE"/>
    <w:rsid w:val="00355DE6"/>
    <w:rsid w:val="003B70F3"/>
    <w:rsid w:val="003C5D3B"/>
    <w:rsid w:val="003C62CD"/>
    <w:rsid w:val="003D1439"/>
    <w:rsid w:val="003F0FFD"/>
    <w:rsid w:val="003F5C48"/>
    <w:rsid w:val="00447CB1"/>
    <w:rsid w:val="00451645"/>
    <w:rsid w:val="004561E8"/>
    <w:rsid w:val="004676E7"/>
    <w:rsid w:val="00470CE2"/>
    <w:rsid w:val="00486A4C"/>
    <w:rsid w:val="004E4F02"/>
    <w:rsid w:val="005132D7"/>
    <w:rsid w:val="005445C4"/>
    <w:rsid w:val="0055660E"/>
    <w:rsid w:val="005742FC"/>
    <w:rsid w:val="005866A3"/>
    <w:rsid w:val="005B102B"/>
    <w:rsid w:val="005D117A"/>
    <w:rsid w:val="005F201B"/>
    <w:rsid w:val="006076DF"/>
    <w:rsid w:val="006206CA"/>
    <w:rsid w:val="00621931"/>
    <w:rsid w:val="006405CA"/>
    <w:rsid w:val="006519EB"/>
    <w:rsid w:val="006678F6"/>
    <w:rsid w:val="00671900"/>
    <w:rsid w:val="006B7FEF"/>
    <w:rsid w:val="006D41B2"/>
    <w:rsid w:val="00706738"/>
    <w:rsid w:val="00780521"/>
    <w:rsid w:val="00782442"/>
    <w:rsid w:val="00782817"/>
    <w:rsid w:val="007832FB"/>
    <w:rsid w:val="0078421E"/>
    <w:rsid w:val="00794CD5"/>
    <w:rsid w:val="00795BCA"/>
    <w:rsid w:val="007A16DD"/>
    <w:rsid w:val="007D0DDD"/>
    <w:rsid w:val="007D2AB0"/>
    <w:rsid w:val="007F0B7F"/>
    <w:rsid w:val="007F59EF"/>
    <w:rsid w:val="00821EB3"/>
    <w:rsid w:val="008339E5"/>
    <w:rsid w:val="008555A9"/>
    <w:rsid w:val="008738DA"/>
    <w:rsid w:val="00876E67"/>
    <w:rsid w:val="00891C85"/>
    <w:rsid w:val="008F7E65"/>
    <w:rsid w:val="00900F0F"/>
    <w:rsid w:val="00952197"/>
    <w:rsid w:val="00974B0C"/>
    <w:rsid w:val="00983AC0"/>
    <w:rsid w:val="0099437A"/>
    <w:rsid w:val="009B76C2"/>
    <w:rsid w:val="009D66E4"/>
    <w:rsid w:val="009E6C18"/>
    <w:rsid w:val="00A12C48"/>
    <w:rsid w:val="00A167A2"/>
    <w:rsid w:val="00A24D32"/>
    <w:rsid w:val="00A265C4"/>
    <w:rsid w:val="00A45A17"/>
    <w:rsid w:val="00A533E5"/>
    <w:rsid w:val="00A70920"/>
    <w:rsid w:val="00A720FC"/>
    <w:rsid w:val="00A72B9D"/>
    <w:rsid w:val="00A73CC4"/>
    <w:rsid w:val="00A75F3A"/>
    <w:rsid w:val="00A849E3"/>
    <w:rsid w:val="00A87737"/>
    <w:rsid w:val="00A93D56"/>
    <w:rsid w:val="00AA3A7B"/>
    <w:rsid w:val="00AD6F4D"/>
    <w:rsid w:val="00AE0912"/>
    <w:rsid w:val="00B023D0"/>
    <w:rsid w:val="00B324C3"/>
    <w:rsid w:val="00B45044"/>
    <w:rsid w:val="00BA429D"/>
    <w:rsid w:val="00BB32F7"/>
    <w:rsid w:val="00BE4D5C"/>
    <w:rsid w:val="00BE7904"/>
    <w:rsid w:val="00BF19D8"/>
    <w:rsid w:val="00C05DA4"/>
    <w:rsid w:val="00C0643C"/>
    <w:rsid w:val="00C173A5"/>
    <w:rsid w:val="00C32008"/>
    <w:rsid w:val="00C45E30"/>
    <w:rsid w:val="00C63AAE"/>
    <w:rsid w:val="00C73B16"/>
    <w:rsid w:val="00CA70AE"/>
    <w:rsid w:val="00CC1347"/>
    <w:rsid w:val="00CE48BF"/>
    <w:rsid w:val="00D15B24"/>
    <w:rsid w:val="00D20B48"/>
    <w:rsid w:val="00D3007A"/>
    <w:rsid w:val="00D53F81"/>
    <w:rsid w:val="00D73F72"/>
    <w:rsid w:val="00DE55EC"/>
    <w:rsid w:val="00DF2B86"/>
    <w:rsid w:val="00E0221F"/>
    <w:rsid w:val="00E10B8B"/>
    <w:rsid w:val="00E120CE"/>
    <w:rsid w:val="00E13A4B"/>
    <w:rsid w:val="00E35A1C"/>
    <w:rsid w:val="00E4610C"/>
    <w:rsid w:val="00E54AE0"/>
    <w:rsid w:val="00E55E91"/>
    <w:rsid w:val="00EB53E3"/>
    <w:rsid w:val="00ED46D4"/>
    <w:rsid w:val="00ED6CE4"/>
    <w:rsid w:val="00EE32BC"/>
    <w:rsid w:val="00F03585"/>
    <w:rsid w:val="00F317E7"/>
    <w:rsid w:val="00F31E62"/>
    <w:rsid w:val="00F33FF4"/>
    <w:rsid w:val="00F4453D"/>
    <w:rsid w:val="00F46556"/>
    <w:rsid w:val="00F533FD"/>
    <w:rsid w:val="00FC1072"/>
    <w:rsid w:val="00FC3720"/>
    <w:rsid w:val="00FD1189"/>
    <w:rsid w:val="00FE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11F1D5"/>
  <w15:chartTrackingRefBased/>
  <w15:docId w15:val="{BAAAE0CA-5673-1349-A24C-728EDF6B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5C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C4"/>
    <w:pPr>
      <w:keepNext/>
      <w:outlineLvl w:val="0"/>
    </w:pPr>
    <w:rPr>
      <w:rFonts w:ascii="Gill Sans MT" w:eastAsiaTheme="majorEastAsia" w:hAnsi="Gill Sans MT" w:cs="Segoe UI Semibold"/>
      <w:bCs/>
      <w:kern w:val="32"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C4"/>
    <w:pPr>
      <w:keepNext/>
      <w:spacing w:line="276" w:lineRule="auto"/>
      <w:outlineLvl w:val="1"/>
    </w:pPr>
    <w:rPr>
      <w:rFonts w:ascii="Gill Sans MT" w:eastAsiaTheme="majorEastAsia" w:hAnsi="Gill Sans MT" w:cs="Segoe UI Semibold"/>
      <w:b/>
      <w:bCs/>
      <w:iCs/>
      <w:sz w:val="28"/>
      <w:szCs w:val="28"/>
      <w:lang w:eastAsia="en-GB"/>
    </w:rPr>
  </w:style>
  <w:style w:type="paragraph" w:styleId="Heading3">
    <w:name w:val="heading 3"/>
    <w:basedOn w:val="NoSpacing"/>
    <w:next w:val="Normal"/>
    <w:link w:val="Heading3Char"/>
    <w:uiPriority w:val="9"/>
    <w:semiHidden/>
    <w:unhideWhenUsed/>
    <w:qFormat/>
    <w:rsid w:val="005445C4"/>
    <w:pPr>
      <w:spacing w:before="120" w:after="0" w:line="240" w:lineRule="auto"/>
      <w:outlineLvl w:val="2"/>
    </w:pPr>
    <w:rPr>
      <w:rFonts w:cs="Segoe UI Semibold"/>
      <w:i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C4"/>
    <w:pPr>
      <w:keepNext/>
      <w:keepLines/>
      <w:spacing w:before="240" w:after="40" w:line="360" w:lineRule="auto"/>
      <w:outlineLvl w:val="3"/>
    </w:pPr>
    <w:rPr>
      <w:rFonts w:ascii="Gill Sans MT" w:eastAsia="Gill Sans" w:hAnsi="Gill Sans MT" w:cstheme="minorHAnsi"/>
      <w:b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C4"/>
    <w:pPr>
      <w:keepNext/>
      <w:keepLines/>
      <w:spacing w:before="220" w:after="40" w:line="360" w:lineRule="auto"/>
      <w:outlineLvl w:val="4"/>
    </w:pPr>
    <w:rPr>
      <w:rFonts w:ascii="Gill Sans MT" w:eastAsia="Gill Sans" w:hAnsi="Gill Sans MT" w:cstheme="minorHAnsi"/>
      <w:b/>
      <w:sz w:val="22"/>
      <w:szCs w:val="22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C4"/>
    <w:pPr>
      <w:keepNext/>
      <w:keepLines/>
      <w:spacing w:before="200" w:after="40" w:line="360" w:lineRule="auto"/>
      <w:outlineLvl w:val="5"/>
    </w:pPr>
    <w:rPr>
      <w:rFonts w:ascii="Gill Sans MT" w:eastAsia="Gill Sans" w:hAnsi="Gill Sans MT" w:cstheme="minorHAnsi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C4"/>
    <w:rPr>
      <w:rFonts w:ascii="Gill Sans MT" w:eastAsiaTheme="majorEastAsia" w:hAnsi="Gill Sans MT" w:cs="Segoe UI Semibold"/>
      <w:bCs/>
      <w:kern w:val="32"/>
      <w:sz w:val="36"/>
      <w:szCs w:val="36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445C4"/>
    <w:rPr>
      <w:rFonts w:ascii="Gill Sans MT" w:eastAsiaTheme="majorEastAsia" w:hAnsi="Gill Sans MT" w:cs="Segoe UI Semibold"/>
      <w:b/>
      <w:bCs/>
      <w:iCs/>
      <w:kern w:val="0"/>
      <w:sz w:val="28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445C4"/>
    <w:rPr>
      <w:rFonts w:ascii="Gill Sans MT" w:eastAsia="Gill Sans" w:hAnsi="Gill Sans MT" w:cs="Segoe UI Semibold"/>
      <w:i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C4"/>
    <w:rPr>
      <w:rFonts w:ascii="Gill Sans MT" w:eastAsia="Gill Sans" w:hAnsi="Gill Sans MT" w:cstheme="minorHAnsi"/>
      <w:b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C4"/>
    <w:rPr>
      <w:rFonts w:ascii="Gill Sans MT" w:eastAsia="Gill Sans" w:hAnsi="Gill Sans MT" w:cstheme="minorHAnsi"/>
      <w:b/>
      <w:kern w:val="0"/>
      <w:sz w:val="22"/>
      <w:szCs w:val="22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C4"/>
    <w:rPr>
      <w:rFonts w:ascii="Gill Sans MT" w:eastAsia="Gill Sans" w:hAnsi="Gill Sans MT" w:cstheme="minorHAnsi"/>
      <w:b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445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45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44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5C4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5C4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445C4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445C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445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5C4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445C4"/>
  </w:style>
  <w:style w:type="paragraph" w:styleId="Header">
    <w:name w:val="header"/>
    <w:basedOn w:val="Normal"/>
    <w:link w:val="HeaderChar"/>
    <w:uiPriority w:val="99"/>
    <w:unhideWhenUsed/>
    <w:rsid w:val="005445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5C4"/>
    <w:rPr>
      <w:rFonts w:eastAsiaTheme="minorEastAsia"/>
      <w:kern w:val="0"/>
      <w14:ligatures w14:val="none"/>
    </w:rPr>
  </w:style>
  <w:style w:type="paragraph" w:styleId="Title">
    <w:name w:val="Title"/>
    <w:basedOn w:val="Heading1"/>
    <w:next w:val="Normal"/>
    <w:link w:val="TitleChar"/>
    <w:uiPriority w:val="10"/>
    <w:qFormat/>
    <w:rsid w:val="005445C4"/>
    <w:rPr>
      <w:rFonts w:ascii="Segoe UI Semibold" w:hAnsi="Segoe UI Semibold"/>
      <w:b/>
      <w:sz w:val="4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445C4"/>
    <w:rPr>
      <w:rFonts w:ascii="Segoe UI Semibold" w:eastAsiaTheme="majorEastAsia" w:hAnsi="Segoe UI Semibold" w:cs="Segoe UI Semibold"/>
      <w:b/>
      <w:bCs/>
      <w:kern w:val="32"/>
      <w:sz w:val="40"/>
      <w:szCs w:val="32"/>
      <w:lang w:eastAsia="en-GB"/>
      <w14:ligatures w14:val="none"/>
    </w:rPr>
  </w:style>
  <w:style w:type="paragraph" w:customStyle="1" w:styleId="Defaultdocument">
    <w:name w:val="Default document"/>
    <w:basedOn w:val="Normal"/>
    <w:link w:val="DefaultdocumentChar"/>
    <w:qFormat/>
    <w:rsid w:val="005445C4"/>
    <w:pPr>
      <w:spacing w:before="240" w:after="240" w:line="360" w:lineRule="auto"/>
    </w:pPr>
    <w:rPr>
      <w:rFonts w:ascii="Segoe UI" w:eastAsia="Gill Sans" w:hAnsi="Segoe UI" w:cs="Segoe UI"/>
      <w:sz w:val="22"/>
      <w:szCs w:val="22"/>
      <w:lang w:eastAsia="en-GB"/>
    </w:rPr>
  </w:style>
  <w:style w:type="character" w:customStyle="1" w:styleId="DefaultdocumentChar">
    <w:name w:val="Default document Char"/>
    <w:link w:val="Defaultdocument"/>
    <w:rsid w:val="005445C4"/>
    <w:rPr>
      <w:rFonts w:ascii="Segoe UI" w:eastAsia="Gill Sans" w:hAnsi="Segoe UI" w:cs="Segoe UI"/>
      <w:kern w:val="0"/>
      <w:sz w:val="22"/>
      <w:szCs w:val="22"/>
      <w:lang w:eastAsia="en-GB"/>
      <w14:ligatures w14:val="none"/>
    </w:rPr>
  </w:style>
  <w:style w:type="paragraph" w:styleId="NoSpacing">
    <w:name w:val="No Spacing"/>
    <w:basedOn w:val="Normal"/>
    <w:uiPriority w:val="1"/>
    <w:qFormat/>
    <w:rsid w:val="005445C4"/>
    <w:pPr>
      <w:spacing w:before="240" w:after="240" w:line="360" w:lineRule="auto"/>
    </w:pPr>
    <w:rPr>
      <w:rFonts w:ascii="Gill Sans MT" w:eastAsia="Gill Sans" w:hAnsi="Gill Sans MT" w:cstheme="minorHAnsi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445C4"/>
    <w:pPr>
      <w:spacing w:before="240" w:after="200" w:line="360" w:lineRule="auto"/>
    </w:pPr>
    <w:rPr>
      <w:rFonts w:ascii="Gill Sans MT" w:eastAsia="Times New Roman" w:hAnsi="Gill Sans MT" w:cstheme="minorHAnsi"/>
      <w:b/>
      <w:bCs/>
      <w:color w:val="4472C4" w:themeColor="accent1"/>
      <w:sz w:val="18"/>
      <w:szCs w:val="18"/>
      <w:lang w:eastAsia="en-GB"/>
    </w:rPr>
  </w:style>
  <w:style w:type="character" w:styleId="Emphasis">
    <w:name w:val="Emphasis"/>
    <w:uiPriority w:val="20"/>
    <w:qFormat/>
    <w:rsid w:val="005445C4"/>
    <w:rPr>
      <w:i/>
      <w:iCs/>
    </w:rPr>
  </w:style>
  <w:style w:type="paragraph" w:styleId="ListParagraph">
    <w:name w:val="List Paragraph"/>
    <w:basedOn w:val="Normal"/>
    <w:uiPriority w:val="34"/>
    <w:qFormat/>
    <w:rsid w:val="005445C4"/>
    <w:pPr>
      <w:spacing w:before="240" w:after="240" w:line="360" w:lineRule="auto"/>
      <w:ind w:left="720"/>
      <w:contextualSpacing/>
    </w:pPr>
    <w:rPr>
      <w:rFonts w:ascii="Calibri" w:eastAsia="Gill Sans" w:hAnsi="Calibri" w:cstheme="minorHAnsi"/>
      <w:lang w:eastAsia="en-GB"/>
    </w:rPr>
  </w:style>
  <w:style w:type="character" w:styleId="BookTitle">
    <w:name w:val="Book Title"/>
    <w:basedOn w:val="DefaultParagraphFont"/>
    <w:uiPriority w:val="33"/>
    <w:qFormat/>
    <w:rsid w:val="005445C4"/>
    <w:rPr>
      <w:b/>
      <w:bCs/>
      <w:smallCaps/>
      <w:spacing w:val="5"/>
    </w:rPr>
  </w:style>
  <w:style w:type="paragraph" w:customStyle="1" w:styleId="msonormal0">
    <w:name w:val="msonormal"/>
    <w:basedOn w:val="Normal"/>
    <w:rsid w:val="005445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5445C4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5445C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5445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5445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5445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5445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BFBFBF"/>
      <w:sz w:val="18"/>
      <w:szCs w:val="18"/>
      <w:lang w:eastAsia="en-GB"/>
    </w:rPr>
  </w:style>
  <w:style w:type="paragraph" w:customStyle="1" w:styleId="xl72">
    <w:name w:val="xl72"/>
    <w:basedOn w:val="Normal"/>
    <w:rsid w:val="005445C4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BFBFBF"/>
      <w:sz w:val="18"/>
      <w:szCs w:val="18"/>
      <w:lang w:eastAsia="en-GB"/>
    </w:rPr>
  </w:style>
  <w:style w:type="paragraph" w:customStyle="1" w:styleId="xl73">
    <w:name w:val="xl73"/>
    <w:basedOn w:val="Normal"/>
    <w:rsid w:val="005445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BFBFBF"/>
      <w:sz w:val="18"/>
      <w:szCs w:val="18"/>
      <w:lang w:eastAsia="en-GB"/>
    </w:rPr>
  </w:style>
  <w:style w:type="paragraph" w:customStyle="1" w:styleId="xl74">
    <w:name w:val="xl74"/>
    <w:basedOn w:val="Normal"/>
    <w:rsid w:val="005445C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5445C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5445C4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7">
    <w:name w:val="xl77"/>
    <w:basedOn w:val="Normal"/>
    <w:rsid w:val="005445C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8">
    <w:name w:val="xl78"/>
    <w:basedOn w:val="Normal"/>
    <w:rsid w:val="005445C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79">
    <w:name w:val="xl79"/>
    <w:basedOn w:val="Normal"/>
    <w:rsid w:val="005445C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5445C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5445C4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82">
    <w:name w:val="xl82"/>
    <w:basedOn w:val="Normal"/>
    <w:rsid w:val="005445C4"/>
    <w:pPr>
      <w:pBdr>
        <w:left w:val="single" w:sz="4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3">
    <w:name w:val="xl83"/>
    <w:basedOn w:val="Normal"/>
    <w:rsid w:val="005445C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4">
    <w:name w:val="xl84"/>
    <w:basedOn w:val="Normal"/>
    <w:rsid w:val="005445C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Normal"/>
    <w:rsid w:val="005445C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6">
    <w:name w:val="xl86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87">
    <w:name w:val="xl87"/>
    <w:basedOn w:val="Normal"/>
    <w:rsid w:val="005445C4"/>
    <w:pPr>
      <w:pBdr>
        <w:lef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5445C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90">
    <w:name w:val="xl90"/>
    <w:basedOn w:val="Normal"/>
    <w:rsid w:val="005445C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91">
    <w:name w:val="xl91"/>
    <w:basedOn w:val="Normal"/>
    <w:rsid w:val="005445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92">
    <w:name w:val="xl92"/>
    <w:basedOn w:val="Normal"/>
    <w:rsid w:val="005445C4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93">
    <w:name w:val="xl93"/>
    <w:basedOn w:val="Normal"/>
    <w:rsid w:val="005445C4"/>
    <w:pPr>
      <w:pBdr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94">
    <w:name w:val="xl94"/>
    <w:basedOn w:val="Normal"/>
    <w:rsid w:val="005445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95">
    <w:name w:val="xl95"/>
    <w:basedOn w:val="Normal"/>
    <w:rsid w:val="005445C4"/>
    <w:pPr>
      <w:pBdr>
        <w:bottom w:val="single" w:sz="4" w:space="0" w:color="000000"/>
        <w:right w:val="single" w:sz="4" w:space="0" w:color="000000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96">
    <w:name w:val="xl96"/>
    <w:basedOn w:val="Normal"/>
    <w:rsid w:val="005445C4"/>
    <w:pP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7">
    <w:name w:val="xl97"/>
    <w:basedOn w:val="Normal"/>
    <w:rsid w:val="005445C4"/>
    <w:pP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8">
    <w:name w:val="xl98"/>
    <w:basedOn w:val="Normal"/>
    <w:rsid w:val="005445C4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99">
    <w:name w:val="xl99"/>
    <w:basedOn w:val="Normal"/>
    <w:rsid w:val="005445C4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00">
    <w:name w:val="xl100"/>
    <w:basedOn w:val="Normal"/>
    <w:rsid w:val="005445C4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1">
    <w:name w:val="xl101"/>
    <w:basedOn w:val="Normal"/>
    <w:rsid w:val="005445C4"/>
    <w:pPr>
      <w:pBdr>
        <w:top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2">
    <w:name w:val="xl102"/>
    <w:basedOn w:val="Normal"/>
    <w:rsid w:val="005445C4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3">
    <w:name w:val="xl103"/>
    <w:basedOn w:val="Normal"/>
    <w:rsid w:val="005445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04">
    <w:name w:val="xl104"/>
    <w:basedOn w:val="Normal"/>
    <w:rsid w:val="005445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05">
    <w:name w:val="xl105"/>
    <w:basedOn w:val="Normal"/>
    <w:rsid w:val="005445C4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06">
    <w:name w:val="xl106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7">
    <w:name w:val="xl107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8">
    <w:name w:val="xl108"/>
    <w:basedOn w:val="Normal"/>
    <w:rsid w:val="005445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09">
    <w:name w:val="xl109"/>
    <w:basedOn w:val="Normal"/>
    <w:rsid w:val="005445C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10">
    <w:name w:val="xl110"/>
    <w:basedOn w:val="Normal"/>
    <w:rsid w:val="005445C4"/>
    <w:pPr>
      <w:pBdr>
        <w:top w:val="single" w:sz="4" w:space="0" w:color="000000"/>
        <w:right w:val="single" w:sz="4" w:space="0" w:color="000000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11">
    <w:name w:val="xl111"/>
    <w:basedOn w:val="Normal"/>
    <w:rsid w:val="005445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2">
    <w:name w:val="xl112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3">
    <w:name w:val="xl113"/>
    <w:basedOn w:val="Normal"/>
    <w:rsid w:val="005445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14">
    <w:name w:val="xl114"/>
    <w:basedOn w:val="Normal"/>
    <w:rsid w:val="005445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15">
    <w:name w:val="xl115"/>
    <w:basedOn w:val="Normal"/>
    <w:rsid w:val="005445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6">
    <w:name w:val="xl116"/>
    <w:basedOn w:val="Normal"/>
    <w:rsid w:val="005445C4"/>
    <w:pPr>
      <w:pBdr>
        <w:left w:val="single" w:sz="4" w:space="0" w:color="auto"/>
        <w:right w:val="single" w:sz="4" w:space="0" w:color="000000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17">
    <w:name w:val="xl117"/>
    <w:basedOn w:val="Normal"/>
    <w:rsid w:val="005445C4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18">
    <w:name w:val="xl118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9">
    <w:name w:val="xl119"/>
    <w:basedOn w:val="Normal"/>
    <w:rsid w:val="005445C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20">
    <w:name w:val="xl120"/>
    <w:basedOn w:val="Normal"/>
    <w:rsid w:val="005445C4"/>
    <w:pPr>
      <w:pBdr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21">
    <w:name w:val="xl121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22">
    <w:name w:val="xl122"/>
    <w:basedOn w:val="Normal"/>
    <w:rsid w:val="005445C4"/>
    <w:pPr>
      <w:pBdr>
        <w:left w:val="single" w:sz="4" w:space="0" w:color="000000"/>
        <w:right w:val="single" w:sz="4" w:space="0" w:color="000000"/>
      </w:pBdr>
      <w:shd w:val="clear" w:color="000000" w:fill="C6EF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23">
    <w:name w:val="xl123"/>
    <w:basedOn w:val="Normal"/>
    <w:rsid w:val="005445C4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4">
    <w:name w:val="xl124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C6EF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25">
    <w:name w:val="xl125"/>
    <w:basedOn w:val="Normal"/>
    <w:rsid w:val="005445C4"/>
    <w:pPr>
      <w:pBdr>
        <w:top w:val="single" w:sz="4" w:space="0" w:color="000000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26">
    <w:name w:val="xl126"/>
    <w:basedOn w:val="Normal"/>
    <w:rsid w:val="005445C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27">
    <w:name w:val="xl127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28">
    <w:name w:val="xl128"/>
    <w:basedOn w:val="Normal"/>
    <w:rsid w:val="005445C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9">
    <w:name w:val="xl129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0">
    <w:name w:val="xl130"/>
    <w:basedOn w:val="Normal"/>
    <w:rsid w:val="005445C4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31">
    <w:name w:val="xl131"/>
    <w:basedOn w:val="Normal"/>
    <w:rsid w:val="005445C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32">
    <w:name w:val="xl132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3">
    <w:name w:val="xl133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4">
    <w:name w:val="xl134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35">
    <w:name w:val="xl135"/>
    <w:basedOn w:val="Normal"/>
    <w:rsid w:val="005445C4"/>
    <w:pP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36">
    <w:name w:val="xl136"/>
    <w:basedOn w:val="Normal"/>
    <w:rsid w:val="005445C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7">
    <w:name w:val="xl137"/>
    <w:basedOn w:val="Normal"/>
    <w:rsid w:val="005445C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8">
    <w:name w:val="xl138"/>
    <w:basedOn w:val="Normal"/>
    <w:rsid w:val="005445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6100"/>
      <w:sz w:val="18"/>
      <w:szCs w:val="18"/>
      <w:lang w:eastAsia="en-GB"/>
    </w:rPr>
  </w:style>
  <w:style w:type="paragraph" w:customStyle="1" w:styleId="xl139">
    <w:name w:val="xl139"/>
    <w:basedOn w:val="Normal"/>
    <w:rsid w:val="005445C4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140">
    <w:name w:val="xl140"/>
    <w:basedOn w:val="Normal"/>
    <w:rsid w:val="005445C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41">
    <w:name w:val="xl141"/>
    <w:basedOn w:val="Normal"/>
    <w:rsid w:val="005445C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42">
    <w:name w:val="xl142"/>
    <w:basedOn w:val="Normal"/>
    <w:rsid w:val="005445C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C4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5445C4"/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5C4"/>
    <w:rPr>
      <w:rFonts w:ascii="Lucida Grande" w:eastAsia="Gill Sans" w:hAnsi="Lucida Grande" w:cstheme="minorHAns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5C4"/>
    <w:rPr>
      <w:rFonts w:ascii="Lucida Grande" w:eastAsia="Gill Sans" w:hAnsi="Lucida Grande" w:cstheme="minorHAnsi"/>
      <w:kern w:val="0"/>
      <w:sz w:val="18"/>
      <w:szCs w:val="18"/>
      <w:lang w:eastAsia="en-GB"/>
      <w14:ligatures w14:val="none"/>
    </w:rPr>
  </w:style>
  <w:style w:type="table" w:styleId="TableGrid">
    <w:name w:val="Table Grid"/>
    <w:basedOn w:val="TableNormal"/>
    <w:uiPriority w:val="59"/>
    <w:rsid w:val="005445C4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8339E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6Colorful">
    <w:name w:val="Grid Table 6 Colorful"/>
    <w:basedOn w:val="TableNormal"/>
    <w:uiPriority w:val="51"/>
    <w:rsid w:val="00974B0C"/>
    <w:rPr>
      <w:rFonts w:ascii="Calibri" w:eastAsia="Calibri" w:hAnsi="Calibri" w:cs="Times New Roman"/>
      <w:color w:val="000000" w:themeColor="text1"/>
      <w:kern w:val="0"/>
      <w:sz w:val="20"/>
      <w:szCs w:val="2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FD1189"/>
  </w:style>
  <w:style w:type="numbering" w:customStyle="1" w:styleId="NoList11">
    <w:name w:val="No List11"/>
    <w:next w:val="NoList"/>
    <w:uiPriority w:val="99"/>
    <w:semiHidden/>
    <w:unhideWhenUsed/>
    <w:rsid w:val="00FD1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2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231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0841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4E385-4E5D-4081-BB7F-51D85CB2B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1688</Words>
  <Characters>962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ug</dc:creator>
  <cp:keywords/>
  <dc:description/>
  <cp:lastModifiedBy>Alison Cherrie</cp:lastModifiedBy>
  <cp:revision>4</cp:revision>
  <cp:lastPrinted>2023-02-24T11:16:00Z</cp:lastPrinted>
  <dcterms:created xsi:type="dcterms:W3CDTF">2024-06-03T14:45:00Z</dcterms:created>
  <dcterms:modified xsi:type="dcterms:W3CDTF">2024-06-0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0d0864fbf583ace6a48c5e45cfed6d2c172055397c2869dd9d9d05dd053c52</vt:lpwstr>
  </property>
</Properties>
</file>